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586" w:type="dxa"/>
        <w:tblLayout w:type="fixed"/>
        <w:tblLook w:val="04A0" w:firstRow="1" w:lastRow="0" w:firstColumn="1" w:lastColumn="0" w:noHBand="0" w:noVBand="1"/>
      </w:tblPr>
      <w:tblGrid>
        <w:gridCol w:w="5315"/>
        <w:gridCol w:w="1992"/>
        <w:gridCol w:w="1021"/>
        <w:gridCol w:w="279"/>
        <w:gridCol w:w="2019"/>
        <w:gridCol w:w="953"/>
        <w:gridCol w:w="7"/>
      </w:tblGrid>
      <w:tr w:rsidR="001E1081" w:rsidRPr="001E1081" w14:paraId="2E9CBCF8" w14:textId="77777777" w:rsidTr="001E1081">
        <w:trPr>
          <w:trHeight w:val="255"/>
        </w:trPr>
        <w:tc>
          <w:tcPr>
            <w:tcW w:w="1158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9EED" w14:textId="02ECE2D3" w:rsidR="001E1081" w:rsidRPr="001E1081" w:rsidRDefault="00C505F9" w:rsidP="00401F2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3 Tables</w:t>
            </w:r>
            <w:r w:rsidR="001E1081" w:rsidRPr="001E108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 Primary results excluding and including baseline covariates: telephone surveys</w:t>
            </w:r>
          </w:p>
        </w:tc>
      </w:tr>
      <w:tr w:rsidR="001E1081" w:rsidRPr="001E1081" w14:paraId="745E2BC3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4BE3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1C7A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One month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C6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9865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Five months</w:t>
            </w:r>
          </w:p>
        </w:tc>
      </w:tr>
      <w:tr w:rsidR="001E1081" w:rsidRPr="001E1081" w14:paraId="7E1CAF89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C635" w14:textId="77777777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CE8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8BA6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E574" w14:textId="77777777" w:rsidR="001E1081" w:rsidRPr="001E1081" w:rsidRDefault="001E1081" w:rsidP="00401F2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330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1AED4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1E1081" w:rsidRPr="001E1081" w14:paraId="13FED4AB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27A3" w14:textId="77777777" w:rsidR="001E1081" w:rsidRPr="001E1081" w:rsidRDefault="001E1081" w:rsidP="00401F2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1E108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Panel A: No baseline covariat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E46" w14:textId="77777777" w:rsidR="001E1081" w:rsidRPr="001E1081" w:rsidRDefault="001E1081" w:rsidP="00401F2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576E7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3CBB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058" w14:textId="77777777" w:rsidR="001E1081" w:rsidRPr="001E1081" w:rsidRDefault="001E1081" w:rsidP="00401F2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EF4B7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</w:tr>
      <w:tr w:rsidR="001E1081" w:rsidRPr="001E1081" w14:paraId="36767D5B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2D6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86DB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7549B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801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2F4" w14:textId="77777777" w:rsidR="001E1081" w:rsidRPr="001E1081" w:rsidRDefault="001E1081" w:rsidP="00401F2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79D9D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</w:tr>
      <w:tr w:rsidR="001E1081" w:rsidRPr="001E1081" w14:paraId="6EDF7427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66B" w14:textId="77777777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952" w14:textId="77777777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1C6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7A62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6F3" w14:textId="77777777" w:rsidR="001E1081" w:rsidRPr="001E1081" w:rsidRDefault="001E1081" w:rsidP="00401F2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D77C" w14:textId="77777777" w:rsidR="001E1081" w:rsidRPr="001E1081" w:rsidRDefault="001E1081" w:rsidP="00401F21">
            <w:pPr>
              <w:rPr>
                <w:sz w:val="18"/>
                <w:szCs w:val="18"/>
              </w:rPr>
            </w:pPr>
          </w:p>
        </w:tc>
      </w:tr>
      <w:tr w:rsidR="001E1081" w:rsidRPr="001E1081" w14:paraId="3291A655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00A5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sz w:val="18"/>
                <w:szCs w:val="18"/>
              </w:rPr>
              <w:t>EBF</w:t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2D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3 (0.84 to 1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6A3C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D04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54B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5 (0.80 to 1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29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</w:tr>
      <w:tr w:rsidR="001E1081" w:rsidRPr="001E1081" w14:paraId="099B4DF0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9D2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sz w:val="18"/>
                <w:szCs w:val="18"/>
              </w:rPr>
              <w:t>EBF</w:t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ince birth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6F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2 (0.81 to 1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A99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A6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B73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2 to 1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E52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1E1081" w:rsidRPr="001E1081" w14:paraId="198CA4C7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41D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C1A7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AB2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F24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EB3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2D4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</w:tr>
      <w:tr w:rsidR="001E1081" w:rsidRPr="001E1081" w14:paraId="39E44EDF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DE4" w14:textId="77777777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52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989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F9A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E0E6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C1C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</w:tr>
      <w:tr w:rsidR="001E1081" w:rsidRPr="001E1081" w14:paraId="362253ED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C8B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arly initiation of breastfeeding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792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9 to 1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2EB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B2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14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3 (0.91 to 1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D9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682</w:t>
            </w:r>
          </w:p>
        </w:tc>
      </w:tr>
      <w:tr w:rsidR="001E1081" w:rsidRPr="001E1081" w14:paraId="43C71F14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32D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Any breastfeeding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B82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91 to 1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539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143C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43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3 (0.94 to 1.1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65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</w:tr>
      <w:tr w:rsidR="001E1081" w:rsidRPr="001E1081" w14:paraId="0AC89A77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0E51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No bottle feeding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214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8 to 1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13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AD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1D9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4 (0.89 to 1.2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73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640</w:t>
            </w:r>
          </w:p>
        </w:tc>
      </w:tr>
      <w:tr w:rsidR="001E1081" w:rsidRPr="001E1081" w14:paraId="1352FD26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6D8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No early complementary feeding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E79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6 (0.89 to 1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84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A0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791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0 (0.93 to 1.0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B4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</w:p>
        </w:tc>
      </w:tr>
      <w:tr w:rsidR="001E1081" w:rsidRPr="001E1081" w14:paraId="6DA3FCC2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5E2A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No early complementary feeding (since birth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669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4 (0.87 to 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C6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2DBD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D7D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9 to 1.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63B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</w:tr>
      <w:tr w:rsidR="001E1081" w:rsidRPr="001E1081" w14:paraId="200B841F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8AD3" w14:textId="272A7474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8D4D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BC35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130C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8C6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09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1081" w:rsidRPr="001E1081" w14:paraId="7FF7C558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35D" w14:textId="77777777" w:rsidR="001E1081" w:rsidRPr="001E1081" w:rsidRDefault="001E1081" w:rsidP="00401F2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1E108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Panel B: Including baseline covariat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94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4140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088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170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9B8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1081" w:rsidRPr="001E1081" w14:paraId="7745FC37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CAC3" w14:textId="77777777" w:rsidR="001E1081" w:rsidRPr="001E1081" w:rsidRDefault="001E1081" w:rsidP="00401F21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62E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F864C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E54D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70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7662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E1081" w:rsidRPr="001E1081" w14:paraId="577030E2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D07A" w14:textId="77777777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3F4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D76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A197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0315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5C1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</w:tr>
      <w:tr w:rsidR="001E1081" w:rsidRPr="001E1081" w14:paraId="752444A6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ACB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sz w:val="18"/>
                <w:szCs w:val="18"/>
              </w:rPr>
              <w:t>EBF</w:t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554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3 (0.83 to 1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8DF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303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97A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2 to 1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98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729</w:t>
            </w:r>
          </w:p>
        </w:tc>
      </w:tr>
      <w:tr w:rsidR="001E1081" w:rsidRPr="001E1081" w14:paraId="19D73E21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E55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sz w:val="18"/>
                <w:szCs w:val="18"/>
              </w:rPr>
              <w:t>EBF</w:t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ince birth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3742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1 (0.81 to 1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12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002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5D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1 (0.84 to 1.2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46A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11</w:t>
            </w:r>
          </w:p>
        </w:tc>
      </w:tr>
      <w:tr w:rsidR="001E1081" w:rsidRPr="001E1081" w14:paraId="6DF4E2C4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922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2B1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529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CF7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5C1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B588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</w:tr>
      <w:tr w:rsidR="001E1081" w:rsidRPr="001E1081" w14:paraId="4DCC27F7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A87" w14:textId="77777777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7AAB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BA1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176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A8C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CCEB" w14:textId="77777777" w:rsidR="001E1081" w:rsidRPr="001E1081" w:rsidRDefault="001E1081" w:rsidP="00401F21">
            <w:pPr>
              <w:jc w:val="center"/>
              <w:rPr>
                <w:sz w:val="18"/>
                <w:szCs w:val="18"/>
              </w:rPr>
            </w:pPr>
          </w:p>
        </w:tc>
      </w:tr>
      <w:tr w:rsidR="001E1081" w:rsidRPr="001E1081" w14:paraId="785A444A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0B58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arly initiation of breastfeeding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5ED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6 (0.88 to 1.0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F7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DF4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2C8B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2 (0.90 to 1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C7B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762</w:t>
            </w:r>
          </w:p>
        </w:tc>
      </w:tr>
      <w:tr w:rsidR="001E1081" w:rsidRPr="001E1081" w14:paraId="1D1087FF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D69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Any breastfeeding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8C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8 (0.92 to 1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18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D1A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A8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5 (0.95 to 1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93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</w:tr>
      <w:tr w:rsidR="001E1081" w:rsidRPr="001E1081" w14:paraId="3B6941D8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123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No bottle feeding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AD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8 to 1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CC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901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A6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6 (0.91 to 1.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BDD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455</w:t>
            </w:r>
          </w:p>
        </w:tc>
      </w:tr>
      <w:tr w:rsidR="001E1081" w:rsidRPr="001E1081" w14:paraId="1459C6C3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D06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No early complementary feeding (24-hour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1C0E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6 (0.89 to 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5A3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308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44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1.00 (0.93 to 1.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E6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</w:p>
        </w:tc>
      </w:tr>
      <w:tr w:rsidR="001E1081" w:rsidRPr="001E1081" w14:paraId="38321944" w14:textId="77777777" w:rsidTr="001E1081">
        <w:trPr>
          <w:gridAfter w:val="1"/>
          <w:wAfter w:w="7" w:type="dxa"/>
          <w:trHeight w:val="255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12B" w14:textId="77777777" w:rsidR="001E1081" w:rsidRPr="001E1081" w:rsidRDefault="001E1081" w:rsidP="00401F21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No early complementary feeding (since birth recal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DFA8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4 (0.87 to 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EC20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507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95F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97 (0.89 to 1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476" w14:textId="77777777" w:rsidR="001E1081" w:rsidRPr="001E1081" w:rsidRDefault="001E1081" w:rsidP="00401F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>0.476</w:t>
            </w:r>
          </w:p>
        </w:tc>
      </w:tr>
      <w:tr w:rsidR="001E1081" w:rsidRPr="001E1081" w14:paraId="221BA430" w14:textId="77777777" w:rsidTr="001E1081">
        <w:trPr>
          <w:trHeight w:val="1326"/>
        </w:trPr>
        <w:tc>
          <w:tcPr>
            <w:tcW w:w="115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413E3" w14:textId="4FF12069" w:rsidR="001E1081" w:rsidRPr="001E1081" w:rsidRDefault="001E1081" w:rsidP="00401F2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TES: This table shows outcomes collected independent telephone surveys.  For the early complementary feeding measures, we exclude surveys administered when babies were older than 6 months. Baseline covariates include running water in the home, electricity in the home, number of previous children, </w:t>
            </w:r>
            <w:r w:rsidR="00B32C7E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ge, </w:t>
            </w:r>
            <w:r w:rsidR="00B32C7E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  <w:r w:rsidRPr="001E108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mployed outside the home, highest education completed.</w:t>
            </w:r>
          </w:p>
        </w:tc>
      </w:tr>
    </w:tbl>
    <w:p w14:paraId="5850F0F7" w14:textId="77777777" w:rsidR="007D67EC" w:rsidRDefault="007D67EC"/>
    <w:sectPr w:rsidR="007D67EC" w:rsidSect="001E1081">
      <w:pgSz w:w="15840" w:h="12240" w:orient="landscape"/>
      <w:pgMar w:top="1800" w:right="1440" w:bottom="18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604020202020204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081"/>
    <w:rsid w:val="00000A2F"/>
    <w:rsid w:val="000022DC"/>
    <w:rsid w:val="000051B0"/>
    <w:rsid w:val="000100B6"/>
    <w:rsid w:val="00011945"/>
    <w:rsid w:val="00025A15"/>
    <w:rsid w:val="00051215"/>
    <w:rsid w:val="00053C30"/>
    <w:rsid w:val="0007002A"/>
    <w:rsid w:val="00084904"/>
    <w:rsid w:val="000A17EE"/>
    <w:rsid w:val="000A2CB8"/>
    <w:rsid w:val="000D4521"/>
    <w:rsid w:val="000E3794"/>
    <w:rsid w:val="000E7CB6"/>
    <w:rsid w:val="000F7FEA"/>
    <w:rsid w:val="00112322"/>
    <w:rsid w:val="001253AD"/>
    <w:rsid w:val="0013719C"/>
    <w:rsid w:val="00145E39"/>
    <w:rsid w:val="00155356"/>
    <w:rsid w:val="00167968"/>
    <w:rsid w:val="00185F8C"/>
    <w:rsid w:val="001877EC"/>
    <w:rsid w:val="001A53AB"/>
    <w:rsid w:val="001B6CE2"/>
    <w:rsid w:val="001D38AD"/>
    <w:rsid w:val="001E1081"/>
    <w:rsid w:val="001E6748"/>
    <w:rsid w:val="00211014"/>
    <w:rsid w:val="00237744"/>
    <w:rsid w:val="00237F7A"/>
    <w:rsid w:val="00246163"/>
    <w:rsid w:val="00256919"/>
    <w:rsid w:val="00274D50"/>
    <w:rsid w:val="002C6BB5"/>
    <w:rsid w:val="002E72B9"/>
    <w:rsid w:val="0030603E"/>
    <w:rsid w:val="00312E88"/>
    <w:rsid w:val="00325385"/>
    <w:rsid w:val="003332C7"/>
    <w:rsid w:val="003337E1"/>
    <w:rsid w:val="003659FE"/>
    <w:rsid w:val="0037672B"/>
    <w:rsid w:val="00377D25"/>
    <w:rsid w:val="003916F2"/>
    <w:rsid w:val="003B085A"/>
    <w:rsid w:val="003D3F24"/>
    <w:rsid w:val="003D63A2"/>
    <w:rsid w:val="003F1C0C"/>
    <w:rsid w:val="003F4AF5"/>
    <w:rsid w:val="003F74A4"/>
    <w:rsid w:val="00401E24"/>
    <w:rsid w:val="004078C0"/>
    <w:rsid w:val="004375FA"/>
    <w:rsid w:val="004A1692"/>
    <w:rsid w:val="004A34D3"/>
    <w:rsid w:val="004A4D1F"/>
    <w:rsid w:val="004B7DAD"/>
    <w:rsid w:val="004C5226"/>
    <w:rsid w:val="004D3244"/>
    <w:rsid w:val="004D4BED"/>
    <w:rsid w:val="004F25D0"/>
    <w:rsid w:val="004F365B"/>
    <w:rsid w:val="005071CB"/>
    <w:rsid w:val="0051449C"/>
    <w:rsid w:val="00524F4B"/>
    <w:rsid w:val="0054139B"/>
    <w:rsid w:val="005714EB"/>
    <w:rsid w:val="00575272"/>
    <w:rsid w:val="00576034"/>
    <w:rsid w:val="005777F6"/>
    <w:rsid w:val="00590435"/>
    <w:rsid w:val="00597937"/>
    <w:rsid w:val="00603EFD"/>
    <w:rsid w:val="00633D98"/>
    <w:rsid w:val="00635565"/>
    <w:rsid w:val="00641B31"/>
    <w:rsid w:val="00657AA3"/>
    <w:rsid w:val="0066701B"/>
    <w:rsid w:val="00680C8A"/>
    <w:rsid w:val="006939E4"/>
    <w:rsid w:val="00696710"/>
    <w:rsid w:val="006A2850"/>
    <w:rsid w:val="006A67CE"/>
    <w:rsid w:val="006B4BF6"/>
    <w:rsid w:val="006D20C4"/>
    <w:rsid w:val="006D6EFB"/>
    <w:rsid w:val="006F0BD4"/>
    <w:rsid w:val="006F4F7D"/>
    <w:rsid w:val="007174AB"/>
    <w:rsid w:val="00720AD7"/>
    <w:rsid w:val="00732044"/>
    <w:rsid w:val="007552FD"/>
    <w:rsid w:val="007710DF"/>
    <w:rsid w:val="00793905"/>
    <w:rsid w:val="0079559B"/>
    <w:rsid w:val="00795A50"/>
    <w:rsid w:val="00797292"/>
    <w:rsid w:val="007A7B26"/>
    <w:rsid w:val="007C1D0A"/>
    <w:rsid w:val="007D67EC"/>
    <w:rsid w:val="00807A4B"/>
    <w:rsid w:val="00816604"/>
    <w:rsid w:val="00834878"/>
    <w:rsid w:val="0084763A"/>
    <w:rsid w:val="008620BA"/>
    <w:rsid w:val="00865359"/>
    <w:rsid w:val="008850C0"/>
    <w:rsid w:val="00893823"/>
    <w:rsid w:val="008A44C7"/>
    <w:rsid w:val="008C52F9"/>
    <w:rsid w:val="008D2047"/>
    <w:rsid w:val="008D3815"/>
    <w:rsid w:val="008F211E"/>
    <w:rsid w:val="008F39E0"/>
    <w:rsid w:val="008F4137"/>
    <w:rsid w:val="00900407"/>
    <w:rsid w:val="00915D04"/>
    <w:rsid w:val="00924463"/>
    <w:rsid w:val="00987451"/>
    <w:rsid w:val="009941A0"/>
    <w:rsid w:val="009B2108"/>
    <w:rsid w:val="009B5409"/>
    <w:rsid w:val="00A62B65"/>
    <w:rsid w:val="00A62E43"/>
    <w:rsid w:val="00A72FFF"/>
    <w:rsid w:val="00A85632"/>
    <w:rsid w:val="00A85920"/>
    <w:rsid w:val="00A9346C"/>
    <w:rsid w:val="00A971F9"/>
    <w:rsid w:val="00AB4CB8"/>
    <w:rsid w:val="00AC53CC"/>
    <w:rsid w:val="00AE4871"/>
    <w:rsid w:val="00AE6DA1"/>
    <w:rsid w:val="00B21561"/>
    <w:rsid w:val="00B2720C"/>
    <w:rsid w:val="00B32C7E"/>
    <w:rsid w:val="00B35958"/>
    <w:rsid w:val="00B413A1"/>
    <w:rsid w:val="00B4529E"/>
    <w:rsid w:val="00B803DF"/>
    <w:rsid w:val="00B94925"/>
    <w:rsid w:val="00BA5242"/>
    <w:rsid w:val="00BC2A1E"/>
    <w:rsid w:val="00BE39C0"/>
    <w:rsid w:val="00C00F72"/>
    <w:rsid w:val="00C0495A"/>
    <w:rsid w:val="00C05623"/>
    <w:rsid w:val="00C31424"/>
    <w:rsid w:val="00C42884"/>
    <w:rsid w:val="00C428CC"/>
    <w:rsid w:val="00C505F9"/>
    <w:rsid w:val="00C526CA"/>
    <w:rsid w:val="00C5310F"/>
    <w:rsid w:val="00C550E9"/>
    <w:rsid w:val="00C65C2C"/>
    <w:rsid w:val="00C6640D"/>
    <w:rsid w:val="00C666CC"/>
    <w:rsid w:val="00C67823"/>
    <w:rsid w:val="00CA180D"/>
    <w:rsid w:val="00CA39E3"/>
    <w:rsid w:val="00CA6A5C"/>
    <w:rsid w:val="00CB5757"/>
    <w:rsid w:val="00CC1833"/>
    <w:rsid w:val="00CC243F"/>
    <w:rsid w:val="00CD7F18"/>
    <w:rsid w:val="00D1101B"/>
    <w:rsid w:val="00D1539C"/>
    <w:rsid w:val="00D251C1"/>
    <w:rsid w:val="00D41A6D"/>
    <w:rsid w:val="00D60F91"/>
    <w:rsid w:val="00D8270A"/>
    <w:rsid w:val="00D8416B"/>
    <w:rsid w:val="00D851A3"/>
    <w:rsid w:val="00D95EDF"/>
    <w:rsid w:val="00D97BB3"/>
    <w:rsid w:val="00DA1EB3"/>
    <w:rsid w:val="00DA4C3E"/>
    <w:rsid w:val="00DB14A4"/>
    <w:rsid w:val="00DB230D"/>
    <w:rsid w:val="00DC5DA1"/>
    <w:rsid w:val="00DD48FB"/>
    <w:rsid w:val="00DD5BEF"/>
    <w:rsid w:val="00DE7009"/>
    <w:rsid w:val="00E2178F"/>
    <w:rsid w:val="00E37602"/>
    <w:rsid w:val="00E50EE3"/>
    <w:rsid w:val="00E547DA"/>
    <w:rsid w:val="00E7332C"/>
    <w:rsid w:val="00E73460"/>
    <w:rsid w:val="00E7775B"/>
    <w:rsid w:val="00E8448B"/>
    <w:rsid w:val="00EC6B61"/>
    <w:rsid w:val="00EC730D"/>
    <w:rsid w:val="00ED3AC1"/>
    <w:rsid w:val="00ED655E"/>
    <w:rsid w:val="00EF3893"/>
    <w:rsid w:val="00EF3CD5"/>
    <w:rsid w:val="00F22C77"/>
    <w:rsid w:val="00F263E5"/>
    <w:rsid w:val="00F2677C"/>
    <w:rsid w:val="00F60BEA"/>
    <w:rsid w:val="00F704CF"/>
    <w:rsid w:val="00F80168"/>
    <w:rsid w:val="00F86BCD"/>
    <w:rsid w:val="00F873DC"/>
    <w:rsid w:val="00F93CDA"/>
    <w:rsid w:val="00FA7FCE"/>
    <w:rsid w:val="00FD2AAC"/>
    <w:rsid w:val="00FD499B"/>
    <w:rsid w:val="00FE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B2E8F"/>
  <w14:defaultImageDpi w14:val="32767"/>
  <w15:chartTrackingRefBased/>
  <w15:docId w15:val="{F2A44E32-52EB-4349-9DE5-CBBCE4305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Adam</dc:creator>
  <cp:keywords/>
  <dc:description/>
  <cp:lastModifiedBy>Maya Adam</cp:lastModifiedBy>
  <cp:revision>2</cp:revision>
  <dcterms:created xsi:type="dcterms:W3CDTF">2021-08-02T15:01:00Z</dcterms:created>
  <dcterms:modified xsi:type="dcterms:W3CDTF">2021-08-02T15:01:00Z</dcterms:modified>
</cp:coreProperties>
</file>